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B7355" w14:textId="77777777" w:rsidR="00233ED8" w:rsidRDefault="00233ED8" w:rsidP="00233ED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965A5">
        <w:rPr>
          <w:rFonts w:ascii="Times New Roman" w:hAnsi="Times New Roman" w:cs="Times New Roman"/>
          <w:b/>
          <w:bCs/>
          <w:lang w:val="en-US"/>
        </w:rPr>
        <w:t>H</w:t>
      </w:r>
      <w:r>
        <w:rPr>
          <w:rFonts w:ascii="Times New Roman" w:hAnsi="Times New Roman" w:cs="Times New Roman"/>
          <w:b/>
          <w:bCs/>
          <w:lang w:val="en-US"/>
        </w:rPr>
        <w:t>IGH DEFINITION</w:t>
      </w:r>
      <w:r w:rsidRPr="00C965A5">
        <w:rPr>
          <w:rFonts w:ascii="Times New Roman" w:hAnsi="Times New Roman" w:cs="Times New Roman"/>
          <w:b/>
          <w:bCs/>
          <w:lang w:val="en-US"/>
        </w:rPr>
        <w:t xml:space="preserve"> VIDEOBRONCHOSC</w:t>
      </w:r>
      <w:r>
        <w:rPr>
          <w:rFonts w:ascii="Times New Roman" w:hAnsi="Times New Roman" w:cs="Times New Roman"/>
          <w:b/>
          <w:bCs/>
          <w:lang w:val="en-US"/>
        </w:rPr>
        <w:t>O</w:t>
      </w:r>
      <w:r w:rsidRPr="00C965A5">
        <w:rPr>
          <w:rFonts w:ascii="Times New Roman" w:hAnsi="Times New Roman" w:cs="Times New Roman"/>
          <w:b/>
          <w:bCs/>
          <w:lang w:val="en-US"/>
        </w:rPr>
        <w:t>PY</w:t>
      </w:r>
      <w:r>
        <w:rPr>
          <w:rFonts w:ascii="Times New Roman" w:hAnsi="Times New Roman" w:cs="Times New Roman"/>
          <w:b/>
          <w:bCs/>
          <w:lang w:val="en-US"/>
        </w:rPr>
        <w:t xml:space="preserve"> FOR THE </w:t>
      </w:r>
      <w:r w:rsidRPr="00C965A5">
        <w:rPr>
          <w:rFonts w:ascii="Times New Roman" w:hAnsi="Times New Roman" w:cs="Times New Roman"/>
          <w:b/>
          <w:bCs/>
          <w:lang w:val="en-US"/>
        </w:rPr>
        <w:t xml:space="preserve">DIAGNOSIS OF </w:t>
      </w:r>
      <w:r>
        <w:rPr>
          <w:rFonts w:ascii="Times New Roman" w:hAnsi="Times New Roman" w:cs="Times New Roman"/>
          <w:b/>
          <w:bCs/>
          <w:lang w:val="en-US"/>
        </w:rPr>
        <w:t>AIRWAY INVOLVEMENT IN</w:t>
      </w:r>
      <w:r w:rsidRPr="00C965A5">
        <w:rPr>
          <w:rFonts w:ascii="Times New Roman" w:hAnsi="Times New Roman" w:cs="Times New Roman"/>
          <w:b/>
          <w:bCs/>
          <w:lang w:val="en-US"/>
        </w:rPr>
        <w:t xml:space="preserve"> SARCOIDOSIS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C965A5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C965A5">
        <w:rPr>
          <w:rFonts w:ascii="Times New Roman" w:hAnsi="Times New Roman" w:cs="Times New Roman"/>
          <w:b/>
          <w:bCs/>
          <w:lang w:val="en-US"/>
        </w:rPr>
        <w:t>ENHANCE SARCOID</w:t>
      </w:r>
      <w:r>
        <w:rPr>
          <w:rFonts w:ascii="Times New Roman" w:hAnsi="Times New Roman" w:cs="Times New Roman"/>
          <w:b/>
          <w:bCs/>
          <w:lang w:val="en-US"/>
        </w:rPr>
        <w:t>OSIS</w:t>
      </w:r>
      <w:r w:rsidRPr="00C965A5">
        <w:rPr>
          <w:rFonts w:ascii="Times New Roman" w:hAnsi="Times New Roman" w:cs="Times New Roman"/>
          <w:b/>
          <w:bCs/>
          <w:lang w:val="en-US"/>
        </w:rPr>
        <w:t xml:space="preserve"> MULTICENTER STUDY</w:t>
      </w:r>
    </w:p>
    <w:p w14:paraId="3FF42D3D" w14:textId="77777777" w:rsidR="00233ED8" w:rsidRDefault="00233ED8" w:rsidP="00233ED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786131" w14:textId="77777777" w:rsidR="00233ED8" w:rsidRDefault="00233ED8" w:rsidP="00233ED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355B15" w14:textId="0D283BD0" w:rsidR="00233ED8" w:rsidRDefault="00233ED8" w:rsidP="00233ED8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nina </w:t>
      </w:r>
      <w:r w:rsidRPr="006E6239">
        <w:rPr>
          <w:rFonts w:ascii="Times New Roman" w:hAnsi="Times New Roman" w:cs="Times New Roman"/>
          <w:lang w:val="en-US"/>
        </w:rPr>
        <w:t xml:space="preserve">Livi, </w:t>
      </w:r>
      <w:r>
        <w:rPr>
          <w:rFonts w:ascii="Times New Roman" w:hAnsi="Times New Roman" w:cs="Times New Roman"/>
          <w:lang w:val="en-US"/>
        </w:rPr>
        <w:t xml:space="preserve">Ilya </w:t>
      </w:r>
      <w:r w:rsidRPr="006E6239">
        <w:rPr>
          <w:rFonts w:ascii="Times New Roman" w:hAnsi="Times New Roman" w:cs="Times New Roman"/>
          <w:lang w:val="en-US"/>
        </w:rPr>
        <w:t xml:space="preserve">Sivokozov, </w:t>
      </w:r>
      <w:r>
        <w:rPr>
          <w:rFonts w:ascii="Times New Roman" w:hAnsi="Times New Roman" w:cs="Times New Roman"/>
          <w:lang w:val="en-US"/>
        </w:rPr>
        <w:t>Jouke T. A</w:t>
      </w:r>
      <w:r w:rsidRPr="006E6239">
        <w:rPr>
          <w:rFonts w:ascii="Times New Roman" w:hAnsi="Times New Roman" w:cs="Times New Roman"/>
          <w:lang w:val="en-US"/>
        </w:rPr>
        <w:t xml:space="preserve">nnema, </w:t>
      </w:r>
      <w:r>
        <w:rPr>
          <w:rFonts w:ascii="Times New Roman" w:hAnsi="Times New Roman" w:cs="Times New Roman"/>
          <w:lang w:val="en-US"/>
        </w:rPr>
        <w:t xml:space="preserve">Piero </w:t>
      </w:r>
      <w:r w:rsidRPr="006E6239">
        <w:rPr>
          <w:rFonts w:ascii="Times New Roman" w:hAnsi="Times New Roman" w:cs="Times New Roman"/>
          <w:lang w:val="en-US"/>
        </w:rPr>
        <w:t xml:space="preserve">Candoli, </w:t>
      </w:r>
      <w:r>
        <w:rPr>
          <w:rFonts w:ascii="Times New Roman" w:hAnsi="Times New Roman" w:cs="Times New Roman"/>
          <w:lang w:val="en-US"/>
        </w:rPr>
        <w:t>Igor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Vasilev,</w:t>
      </w:r>
      <w:r w:rsidRPr="006E623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ess K</w:t>
      </w:r>
      <w:r w:rsidRPr="006E6239">
        <w:rPr>
          <w:rFonts w:ascii="Times New Roman" w:hAnsi="Times New Roman" w:cs="Times New Roman"/>
          <w:lang w:val="en-US"/>
        </w:rPr>
        <w:t>rame</w:t>
      </w:r>
      <w:r>
        <w:rPr>
          <w:rFonts w:ascii="Times New Roman" w:hAnsi="Times New Roman" w:cs="Times New Roman"/>
          <w:lang w:val="en-US"/>
        </w:rPr>
        <w:t>r, Marco Ferrari, Madan Karan M, David Fielding, Septimiu Murgu, Alessandra C</w:t>
      </w:r>
      <w:r w:rsidRPr="00C009F8">
        <w:rPr>
          <w:rFonts w:ascii="Times New Roman" w:hAnsi="Times New Roman" w:cs="Times New Roman"/>
          <w:lang w:val="en-US"/>
        </w:rPr>
        <w:t>ancellieri</w:t>
      </w:r>
      <w:r>
        <w:rPr>
          <w:rFonts w:ascii="Times New Roman" w:hAnsi="Times New Roman" w:cs="Times New Roman"/>
          <w:lang w:val="en-US"/>
        </w:rPr>
        <w:t xml:space="preserve">, Mariangela Puci, Giovanni Sotgiu, and Rocco Trisolini. </w:t>
      </w:r>
    </w:p>
    <w:p w14:paraId="6ED00120" w14:textId="050863B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E610BD" w14:textId="6E1CF168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661F4F" w14:textId="53CC15B4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698BD5" w14:textId="0726445F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219A9C1" w14:textId="0D9248A1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F8F11A" w14:textId="4C46372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BEC2A9" w14:textId="7D3EB205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4067D8" w14:textId="66DCB763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743CB6" w14:textId="300B0066" w:rsidR="00233ED8" w:rsidRDefault="00233ED8" w:rsidP="00233ED8">
      <w:pPr>
        <w:spacing w:line="360" w:lineRule="auto"/>
        <w:ind w:left="104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4F8A897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564238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026BC0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B625CCC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38C6ED6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679D741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28771A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2778E0A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7F792D8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6F5FFD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C280B6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988292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634F7E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C9B461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6163810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D74140" w14:textId="5B688A02" w:rsidR="00233ED8" w:rsidRDefault="00233ED8" w:rsidP="003F063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METHODS </w:t>
      </w:r>
    </w:p>
    <w:p w14:paraId="5483583A" w14:textId="77777777" w:rsidR="00233ED8" w:rsidRDefault="00233ED8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527045" w14:textId="3D717D0D" w:rsidR="002830E0" w:rsidRPr="002830E0" w:rsidRDefault="002830E0" w:rsidP="003F063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830E0">
        <w:rPr>
          <w:rFonts w:ascii="Times New Roman" w:hAnsi="Times New Roman" w:cs="Times New Roman"/>
          <w:b/>
          <w:bCs/>
          <w:lang w:val="en-US"/>
        </w:rPr>
        <w:t>HD videobronchoscopy settings</w:t>
      </w:r>
    </w:p>
    <w:p w14:paraId="0CA3B802" w14:textId="77777777" w:rsidR="002830E0" w:rsidRPr="002830E0" w:rsidRDefault="002830E0" w:rsidP="002830E0">
      <w:pPr>
        <w:spacing w:line="360" w:lineRule="auto"/>
        <w:ind w:left="104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6A9D43E" w14:textId="04EB2C29" w:rsidR="002830E0" w:rsidRPr="002830E0" w:rsidRDefault="002830E0" w:rsidP="003F063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830E0">
        <w:rPr>
          <w:rFonts w:ascii="Times New Roman" w:hAnsi="Times New Roman" w:cs="Times New Roman"/>
          <w:lang w:val="en-US"/>
        </w:rPr>
        <w:t>In order to guarantee the reproducibility of the results, the following settings of the EPK 3000 Defina processor w</w:t>
      </w:r>
      <w:r>
        <w:rPr>
          <w:rFonts w:ascii="Times New Roman" w:hAnsi="Times New Roman" w:cs="Times New Roman"/>
          <w:lang w:val="en-US"/>
        </w:rPr>
        <w:t>ere</w:t>
      </w:r>
      <w:r w:rsidRPr="002830E0">
        <w:rPr>
          <w:rFonts w:ascii="Times New Roman" w:hAnsi="Times New Roman" w:cs="Times New Roman"/>
          <w:lang w:val="en-US"/>
        </w:rPr>
        <w:t xml:space="preserve"> used </w:t>
      </w:r>
      <w:r>
        <w:rPr>
          <w:rFonts w:ascii="Times New Roman" w:hAnsi="Times New Roman" w:cs="Times New Roman"/>
          <w:lang w:val="en-US"/>
        </w:rPr>
        <w:t>in the centers involved in the study</w:t>
      </w:r>
      <w:r w:rsidRPr="002830E0">
        <w:rPr>
          <w:rFonts w:ascii="Times New Roman" w:hAnsi="Times New Roman" w:cs="Times New Roman"/>
          <w:lang w:val="en-US"/>
        </w:rPr>
        <w:t xml:space="preserve"> to perform HD bronchoscopy, i-scan 1 and i-scan 2</w:t>
      </w:r>
      <w:r>
        <w:rPr>
          <w:rFonts w:ascii="Times New Roman" w:hAnsi="Times New Roman" w:cs="Times New Roman"/>
          <w:lang w:val="en-US"/>
        </w:rPr>
        <w:t>:</w:t>
      </w:r>
    </w:p>
    <w:p w14:paraId="2C402BD0" w14:textId="77777777" w:rsidR="002830E0" w:rsidRPr="003F0634" w:rsidRDefault="002830E0" w:rsidP="003F0634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0634">
        <w:rPr>
          <w:rFonts w:ascii="Times New Roman" w:hAnsi="Times New Roman" w:cs="Times New Roman"/>
          <w:i/>
          <w:iCs/>
          <w:u w:val="single"/>
          <w:lang w:val="en-US"/>
        </w:rPr>
        <w:t>HD broncoscopy</w:t>
      </w:r>
      <w:r w:rsidRPr="003F0634">
        <w:rPr>
          <w:rFonts w:ascii="Times New Roman" w:hAnsi="Times New Roman" w:cs="Times New Roman"/>
          <w:lang w:val="en-US"/>
        </w:rPr>
        <w:t>: Noise reduction=High; D-range expansion=Low; Contrast=High; Freeze scan=Middle; Max brightness level=Normal; White balance=Normal; Film counter type=1-99; Image size=Full</w:t>
      </w:r>
    </w:p>
    <w:p w14:paraId="34DD8382" w14:textId="430201F5" w:rsidR="002830E0" w:rsidRPr="003F0634" w:rsidRDefault="002830E0" w:rsidP="003F0634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iCs/>
          <w:u w:val="single"/>
          <w:lang w:val="en-US"/>
        </w:rPr>
      </w:pPr>
      <w:r w:rsidRPr="003F0634">
        <w:rPr>
          <w:rFonts w:ascii="Times New Roman" w:hAnsi="Times New Roman" w:cs="Times New Roman"/>
          <w:i/>
          <w:iCs/>
          <w:u w:val="single"/>
          <w:lang w:val="en-US"/>
        </w:rPr>
        <w:t>scan 1:</w:t>
      </w:r>
      <w:r w:rsidRPr="003F0634">
        <w:rPr>
          <w:rFonts w:ascii="Times New Roman" w:hAnsi="Times New Roman" w:cs="Times New Roman"/>
          <w:lang w:val="en-US"/>
        </w:rPr>
        <w:t xml:space="preserve"> Brightness=0; Red=0; Blue=0; IRIS:Average/Peak=Average; Noise Reduction=High; Enhancement=+2; SE=+5; CE=Off; TE=Off; D-range expansion=Low.</w:t>
      </w:r>
    </w:p>
    <w:p w14:paraId="310AEDDD" w14:textId="1592C4CF" w:rsidR="002830E0" w:rsidRPr="003F0634" w:rsidRDefault="002830E0" w:rsidP="003F0634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iCs/>
          <w:u w:val="single"/>
          <w:lang w:val="en-US"/>
        </w:rPr>
      </w:pPr>
      <w:r w:rsidRPr="003F0634">
        <w:rPr>
          <w:rFonts w:ascii="Times New Roman" w:hAnsi="Times New Roman" w:cs="Times New Roman"/>
          <w:i/>
          <w:iCs/>
          <w:u w:val="single"/>
          <w:lang w:val="en-US"/>
        </w:rPr>
        <w:t>scan 2:</w:t>
      </w:r>
      <w:r w:rsidRPr="003F0634">
        <w:rPr>
          <w:rFonts w:ascii="Times New Roman" w:hAnsi="Times New Roman" w:cs="Times New Roman"/>
          <w:lang w:val="en-US"/>
        </w:rPr>
        <w:t xml:space="preserve"> Brightness=+1; Red=0; Blue=0; IRIS:Average/Peak=Average; Noise Reduction=High; Enhancement=+2; SE=+4; CE=Off; TE=c; D-range expansion=Low.</w:t>
      </w:r>
    </w:p>
    <w:p w14:paraId="371E99DE" w14:textId="7E4C50C6" w:rsidR="00D54C8A" w:rsidRDefault="00000000">
      <w:pPr>
        <w:rPr>
          <w:lang w:val="en-US"/>
        </w:rPr>
      </w:pPr>
    </w:p>
    <w:p w14:paraId="50C3B0F8" w14:textId="7E68E970" w:rsidR="00CA45C4" w:rsidRDefault="00CA45C4">
      <w:pPr>
        <w:rPr>
          <w:lang w:val="en-US"/>
        </w:rPr>
      </w:pPr>
    </w:p>
    <w:p w14:paraId="19D07B9B" w14:textId="6E229DFB" w:rsidR="00CA45C4" w:rsidRDefault="00CA45C4">
      <w:pPr>
        <w:rPr>
          <w:lang w:val="en-US"/>
        </w:rPr>
      </w:pPr>
    </w:p>
    <w:p w14:paraId="41139A9F" w14:textId="281FAA18" w:rsidR="00CA45C4" w:rsidRDefault="00CA45C4">
      <w:pPr>
        <w:rPr>
          <w:lang w:val="en-US"/>
        </w:rPr>
      </w:pPr>
    </w:p>
    <w:p w14:paraId="61CD1683" w14:textId="13E5777C" w:rsidR="00CA45C4" w:rsidRDefault="00CA45C4">
      <w:pPr>
        <w:rPr>
          <w:lang w:val="en-US"/>
        </w:rPr>
      </w:pPr>
    </w:p>
    <w:p w14:paraId="652585FE" w14:textId="6B925915" w:rsidR="00CA45C4" w:rsidRDefault="00CA45C4">
      <w:pPr>
        <w:rPr>
          <w:lang w:val="en-US"/>
        </w:rPr>
      </w:pPr>
    </w:p>
    <w:p w14:paraId="68706579" w14:textId="3AF1D40F" w:rsidR="00CA45C4" w:rsidRDefault="00CA45C4">
      <w:pPr>
        <w:rPr>
          <w:lang w:val="en-US"/>
        </w:rPr>
      </w:pPr>
    </w:p>
    <w:p w14:paraId="6A611C03" w14:textId="2A7C93C1" w:rsidR="00CA45C4" w:rsidRDefault="00CA45C4">
      <w:pPr>
        <w:rPr>
          <w:lang w:val="en-US"/>
        </w:rPr>
      </w:pPr>
    </w:p>
    <w:p w14:paraId="083D25D6" w14:textId="2CE14A9A" w:rsidR="00CA45C4" w:rsidRDefault="00CA45C4">
      <w:pPr>
        <w:rPr>
          <w:lang w:val="en-US"/>
        </w:rPr>
      </w:pPr>
    </w:p>
    <w:p w14:paraId="59F7B0D6" w14:textId="0E47F91B" w:rsidR="00CA45C4" w:rsidRDefault="00CA45C4">
      <w:pPr>
        <w:rPr>
          <w:lang w:val="en-US"/>
        </w:rPr>
      </w:pPr>
    </w:p>
    <w:p w14:paraId="7A2C41D8" w14:textId="0EE6EEC9" w:rsidR="00CA45C4" w:rsidRDefault="00CA45C4">
      <w:pPr>
        <w:rPr>
          <w:lang w:val="en-US"/>
        </w:rPr>
      </w:pPr>
    </w:p>
    <w:p w14:paraId="4C635D7A" w14:textId="1B05DD9A" w:rsidR="00CA45C4" w:rsidRDefault="00CA45C4">
      <w:pPr>
        <w:rPr>
          <w:lang w:val="en-US"/>
        </w:rPr>
      </w:pPr>
    </w:p>
    <w:p w14:paraId="4B130CF9" w14:textId="34E596DB" w:rsidR="00CA45C4" w:rsidRDefault="00CA45C4">
      <w:pPr>
        <w:rPr>
          <w:lang w:val="en-US"/>
        </w:rPr>
      </w:pPr>
    </w:p>
    <w:p w14:paraId="66D926B3" w14:textId="33AE8462" w:rsidR="00CA45C4" w:rsidRDefault="00CA45C4">
      <w:pPr>
        <w:rPr>
          <w:lang w:val="en-US"/>
        </w:rPr>
      </w:pPr>
    </w:p>
    <w:p w14:paraId="491977E5" w14:textId="7119734A" w:rsidR="00CA45C4" w:rsidRDefault="00CA45C4">
      <w:pPr>
        <w:rPr>
          <w:lang w:val="en-US"/>
        </w:rPr>
      </w:pPr>
    </w:p>
    <w:p w14:paraId="7868DBAF" w14:textId="69C0C7E0" w:rsidR="00CA45C4" w:rsidRDefault="00CA45C4">
      <w:pPr>
        <w:rPr>
          <w:lang w:val="en-US"/>
        </w:rPr>
      </w:pPr>
    </w:p>
    <w:p w14:paraId="23C0CD98" w14:textId="369C054E" w:rsidR="00CA45C4" w:rsidRDefault="00CA45C4">
      <w:pPr>
        <w:rPr>
          <w:lang w:val="en-US"/>
        </w:rPr>
      </w:pPr>
    </w:p>
    <w:p w14:paraId="1A8446F2" w14:textId="5FA281F0" w:rsidR="00CA45C4" w:rsidRDefault="00CA45C4">
      <w:pPr>
        <w:rPr>
          <w:lang w:val="en-US"/>
        </w:rPr>
      </w:pPr>
    </w:p>
    <w:p w14:paraId="785FADB9" w14:textId="099894BC" w:rsidR="00CA45C4" w:rsidRDefault="00CA45C4">
      <w:pPr>
        <w:rPr>
          <w:lang w:val="en-US"/>
        </w:rPr>
      </w:pPr>
    </w:p>
    <w:p w14:paraId="3D8EB3F5" w14:textId="269A98AB" w:rsidR="00CA45C4" w:rsidRDefault="00CA45C4">
      <w:pPr>
        <w:rPr>
          <w:lang w:val="en-US"/>
        </w:rPr>
      </w:pPr>
    </w:p>
    <w:p w14:paraId="13DFA9B9" w14:textId="067ECA45" w:rsidR="00CA45C4" w:rsidRDefault="00CA45C4">
      <w:pPr>
        <w:rPr>
          <w:lang w:val="en-US"/>
        </w:rPr>
      </w:pPr>
    </w:p>
    <w:p w14:paraId="4922650D" w14:textId="478B6F1A" w:rsidR="00CA45C4" w:rsidRDefault="00CA45C4">
      <w:pPr>
        <w:rPr>
          <w:lang w:val="en-US"/>
        </w:rPr>
      </w:pPr>
    </w:p>
    <w:p w14:paraId="4B3207F2" w14:textId="59679E0A" w:rsidR="00CA45C4" w:rsidRDefault="00CA45C4">
      <w:pPr>
        <w:rPr>
          <w:lang w:val="en-US"/>
        </w:rPr>
      </w:pPr>
    </w:p>
    <w:p w14:paraId="7726B847" w14:textId="2378630C" w:rsidR="00CA45C4" w:rsidRDefault="00CA45C4">
      <w:pPr>
        <w:rPr>
          <w:lang w:val="en-US"/>
        </w:rPr>
      </w:pPr>
    </w:p>
    <w:p w14:paraId="5E559D69" w14:textId="0E4125A7" w:rsidR="00CA45C4" w:rsidRPr="00656238" w:rsidRDefault="00BC79BD" w:rsidP="00CA45C4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e-</w:t>
      </w:r>
      <w:r w:rsidR="00CA45C4" w:rsidRPr="00F14D3E">
        <w:rPr>
          <w:rFonts w:ascii="Times New Roman" w:hAnsi="Times New Roman" w:cs="Times New Roman"/>
          <w:b/>
          <w:bCs/>
          <w:lang w:val="en-US"/>
        </w:rPr>
        <w:t>Table 1</w:t>
      </w:r>
      <w:r w:rsidR="00F14D3E">
        <w:rPr>
          <w:rFonts w:ascii="Times New Roman" w:hAnsi="Times New Roman" w:cs="Times New Roman"/>
          <w:b/>
          <w:bCs/>
          <w:lang w:val="en-US"/>
        </w:rPr>
        <w:t>.</w:t>
      </w:r>
      <w:r w:rsidR="00CA45C4" w:rsidRPr="00F14D3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A45C4" w:rsidRPr="00656238">
        <w:rPr>
          <w:rFonts w:ascii="Times New Roman" w:hAnsi="Times New Roman" w:cs="Times New Roman"/>
          <w:b/>
          <w:bCs/>
          <w:lang w:val="en-US"/>
        </w:rPr>
        <w:t xml:space="preserve">Logistic regression to assess relationship between anthropometric, epidemiological, clinical characteristic, and endobronchial biopsy. </w:t>
      </w:r>
    </w:p>
    <w:p w14:paraId="1584AAFA" w14:textId="77777777" w:rsidR="00CA45C4" w:rsidRPr="00265A98" w:rsidRDefault="00CA45C4" w:rsidP="00CA45C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02"/>
        <w:gridCol w:w="1696"/>
        <w:gridCol w:w="572"/>
        <w:gridCol w:w="993"/>
        <w:gridCol w:w="141"/>
        <w:gridCol w:w="1834"/>
        <w:gridCol w:w="984"/>
      </w:tblGrid>
      <w:tr w:rsidR="00CA45C4" w14:paraId="2F981979" w14:textId="77777777" w:rsidTr="00E2308A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D9FE68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A5B9B3E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Univariate analysis</w:t>
            </w:r>
          </w:p>
        </w:tc>
        <w:tc>
          <w:tcPr>
            <w:tcW w:w="28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5F56F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Multivariate analysis</w:t>
            </w:r>
          </w:p>
        </w:tc>
      </w:tr>
      <w:tr w:rsidR="00CA45C4" w:rsidRPr="00265A98" w14:paraId="1FF5A562" w14:textId="77777777" w:rsidTr="00E2308A">
        <w:trPr>
          <w:trHeight w:val="34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60554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76791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</w:t>
            </w:r>
            <w:r w:rsidRPr="002661E2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OR 95% CI</w:t>
            </w:r>
          </w:p>
        </w:tc>
        <w:tc>
          <w:tcPr>
            <w:tcW w:w="1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D0FD9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   </w:t>
            </w:r>
            <w:r w:rsidRPr="002661E2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p-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5E06E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2661E2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OR 95% CI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FCBAD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2661E2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p-value</w:t>
            </w:r>
          </w:p>
        </w:tc>
      </w:tr>
      <w:tr w:rsidR="00CA45C4" w:rsidRPr="00265A98" w14:paraId="63F803F2" w14:textId="77777777" w:rsidTr="00E2308A"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2DD66C0E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5FC2B8E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Age, years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1FB198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ECC0E1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99 (0.97-1.0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DB0351A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BF21D94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9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65AFC6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152641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98 (0.93-1.03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106977F6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92BE4DF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CA45C4" w:rsidRPr="00265A98" w14:paraId="7535C641" w14:textId="77777777" w:rsidTr="00E2308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38F3" w14:textId="77777777" w:rsidR="00CA45C4" w:rsidRPr="002661E2" w:rsidRDefault="00CA45C4" w:rsidP="00E2308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12121"/>
                <w:lang w:val="en-GB"/>
              </w:rPr>
            </w:pPr>
          </w:p>
          <w:p w14:paraId="1BE19A8C" w14:textId="77777777" w:rsidR="00CA45C4" w:rsidRPr="002661E2" w:rsidRDefault="00CA45C4" w:rsidP="00E2308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12121"/>
                <w:lang w:val="en-GB"/>
              </w:rPr>
            </w:pPr>
            <w:r w:rsidRPr="002661E2">
              <w:rPr>
                <w:rFonts w:ascii="Times New Roman" w:eastAsia="Times New Roman" w:hAnsi="Times New Roman" w:cs="Times New Roman"/>
                <w:b/>
                <w:bCs/>
                <w:iCs/>
                <w:color w:val="212121"/>
                <w:lang w:val="en-GB"/>
              </w:rPr>
              <w:t>Mal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9F49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D596B9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65 (0.32-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23ED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E32A72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07E5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9BA3AD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77 (0.23-2.6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EDC3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C84617" w14:textId="77777777" w:rsidR="00CA45C4" w:rsidRPr="002661E2" w:rsidRDefault="00CA45C4" w:rsidP="00E2308A">
            <w:pPr>
              <w:tabs>
                <w:tab w:val="center" w:pos="2297"/>
                <w:tab w:val="left" w:pos="3351"/>
              </w:tabs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CA45C4" w:rsidRPr="002A28E1" w14:paraId="04C1D151" w14:textId="77777777" w:rsidTr="00E2308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AD04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Smoking  habit</w:t>
            </w:r>
          </w:p>
          <w:p w14:paraId="4711409A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 xml:space="preserve">Never </w:t>
            </w:r>
          </w:p>
          <w:p w14:paraId="7BE83F17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Current</w:t>
            </w:r>
          </w:p>
          <w:p w14:paraId="17C94BD2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Form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7183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05673C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12564EED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78 (0.28-2.19)</w:t>
            </w:r>
          </w:p>
          <w:p w14:paraId="141EA3AE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41 (0.17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0BEC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4328420A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7A7A4349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Ref.</w:t>
            </w:r>
          </w:p>
          <w:p w14:paraId="3F743690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0.63</w:t>
            </w:r>
          </w:p>
          <w:p w14:paraId="685E13A4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0.05</w:t>
            </w:r>
          </w:p>
          <w:p w14:paraId="7C2478E7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3F90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7B7644B6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Ref.</w:t>
            </w:r>
          </w:p>
          <w:p w14:paraId="0336EC50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-</w:t>
            </w:r>
          </w:p>
          <w:p w14:paraId="6D1465A4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28C47B5" w14:textId="77777777" w:rsidR="00CA45C4" w:rsidRPr="002661E2" w:rsidRDefault="00CA45C4" w:rsidP="00E2308A">
            <w:pPr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1AA7B05D" w14:textId="77777777" w:rsidR="00CA45C4" w:rsidRPr="002661E2" w:rsidRDefault="00CA45C4" w:rsidP="00E2308A">
            <w:pPr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2E25AFCF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Ref.</w:t>
            </w:r>
          </w:p>
          <w:p w14:paraId="76D671BC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-</w:t>
            </w:r>
          </w:p>
          <w:p w14:paraId="1BD63BD3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-</w:t>
            </w:r>
          </w:p>
        </w:tc>
      </w:tr>
      <w:tr w:rsidR="00CA45C4" w:rsidRPr="00265A98" w14:paraId="3DF5F428" w14:textId="77777777" w:rsidTr="00E2308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C4BA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592E52A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Ethnicity</w:t>
            </w:r>
          </w:p>
          <w:p w14:paraId="4F6E750B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Black and Other</w:t>
            </w:r>
          </w:p>
          <w:p w14:paraId="5B8CF957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7059" w14:textId="77777777" w:rsidR="00CA45C4" w:rsidRPr="003E500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B50D5D6" w14:textId="77777777" w:rsidR="00CA45C4" w:rsidRPr="003E500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281B81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Ref.</w:t>
            </w:r>
          </w:p>
          <w:p w14:paraId="18B3F683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1.17 (0.28-4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C07A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  <w:p w14:paraId="1058EDB4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  <w:p w14:paraId="3EA3BCA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Ref.</w:t>
            </w:r>
          </w:p>
          <w:p w14:paraId="2A89173B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EDA0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  <w:p w14:paraId="6A44FFFE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  <w:p w14:paraId="741DB08D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Ref.</w:t>
            </w:r>
          </w:p>
          <w:p w14:paraId="320B0609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BF36800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73E9B4F1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67CF85F2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Ref.</w:t>
            </w:r>
          </w:p>
          <w:p w14:paraId="1F52939F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-</w:t>
            </w:r>
          </w:p>
        </w:tc>
      </w:tr>
      <w:tr w:rsidR="00CA45C4" w:rsidRPr="00265A98" w14:paraId="68C4518A" w14:textId="77777777" w:rsidTr="00E2308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819E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50D5122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</w:rPr>
              <w:t xml:space="preserve">Current malignancy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4ACF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B8CFA6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41 (0.08-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F53D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786E825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BC1E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319B39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21CA8C2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7082E627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-</w:t>
            </w:r>
          </w:p>
        </w:tc>
      </w:tr>
      <w:tr w:rsidR="00CA45C4" w:rsidRPr="00265A98" w14:paraId="45B221BF" w14:textId="77777777" w:rsidTr="00E2308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0036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309F2BC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Sarcoidosis stage on CT</w:t>
            </w:r>
          </w:p>
          <w:p w14:paraId="7FB1C4F9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chymal involvement</w:t>
            </w:r>
          </w:p>
          <w:p w14:paraId="61DE8AE0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parenchymal involve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AE7C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6C8F3A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BFAF83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7CBD0FC6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30 (0.13-0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214D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F1894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12C1779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538D5D04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370B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EAA3F8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FA14E6B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3A4A12DF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44 (0.11-1.8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6C2D119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3ADC8EFD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3A6650C2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Ref.</w:t>
            </w:r>
          </w:p>
          <w:p w14:paraId="0234FBF2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0.26</w:t>
            </w:r>
          </w:p>
        </w:tc>
      </w:tr>
      <w:tr w:rsidR="00CA45C4" w:rsidRPr="00265A98" w14:paraId="7E934D5C" w14:textId="77777777" w:rsidTr="00E2308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6405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pl-PL"/>
              </w:rPr>
            </w:pPr>
          </w:p>
          <w:p w14:paraId="789AF72B" w14:textId="77777777" w:rsidR="00CA45C4" w:rsidRPr="002661E2" w:rsidRDefault="00CA45C4" w:rsidP="00E2308A">
            <w:pPr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pl-PL"/>
              </w:rPr>
              <w:t>Airway abnormaliti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274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34B5F8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3.59 (1.71-7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C995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830E7A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44BF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58D38EA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5CD4791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</w:p>
          <w:p w14:paraId="3F3F685B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-</w:t>
            </w:r>
          </w:p>
        </w:tc>
      </w:tr>
      <w:tr w:rsidR="00CA45C4" w:rsidRPr="00265A98" w14:paraId="579133F5" w14:textId="77777777" w:rsidTr="00E2308A"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0BCE9C" w14:textId="77777777" w:rsidR="00CA45C4" w:rsidRPr="002661E2" w:rsidRDefault="00CA45C4" w:rsidP="00E230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/>
                <w:bCs/>
                <w:lang w:val="en-US"/>
              </w:rPr>
              <w:t>Pattern of airway abnormality</w:t>
            </w:r>
          </w:p>
          <w:p w14:paraId="0402312F" w14:textId="77777777" w:rsidR="00CA45C4" w:rsidRPr="002661E2" w:rsidRDefault="00CA45C4" w:rsidP="00E2308A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Cs/>
                <w:lang w:val="en-US"/>
              </w:rPr>
              <w:t xml:space="preserve">Cobblestoning </w:t>
            </w:r>
          </w:p>
          <w:p w14:paraId="63258AF3" w14:textId="77777777" w:rsidR="00CA45C4" w:rsidRPr="002661E2" w:rsidRDefault="00CA45C4" w:rsidP="00E2308A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Cs/>
                <w:lang w:val="en-US"/>
              </w:rPr>
              <w:t xml:space="preserve">Nodularity </w:t>
            </w:r>
          </w:p>
          <w:p w14:paraId="325072EE" w14:textId="77777777" w:rsidR="00CA45C4" w:rsidRPr="002661E2" w:rsidRDefault="00CA45C4" w:rsidP="00E2308A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Cs/>
                <w:lang w:val="en-US"/>
              </w:rPr>
              <w:t xml:space="preserve">Plaque </w:t>
            </w:r>
          </w:p>
          <w:p w14:paraId="5355E874" w14:textId="77777777" w:rsidR="00CA45C4" w:rsidRPr="002661E2" w:rsidRDefault="00CA45C4" w:rsidP="00E2308A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Cs/>
                <w:lang w:val="en-US"/>
              </w:rPr>
              <w:t xml:space="preserve">Thickening </w:t>
            </w:r>
          </w:p>
          <w:p w14:paraId="21C39BBC" w14:textId="77777777" w:rsidR="00CA45C4" w:rsidRPr="002661E2" w:rsidRDefault="00CA45C4" w:rsidP="00E2308A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661E2">
              <w:rPr>
                <w:rFonts w:ascii="Times New Roman" w:hAnsi="Times New Roman" w:cs="Times New Roman"/>
                <w:bCs/>
                <w:lang w:val="en-US"/>
              </w:rPr>
              <w:t xml:space="preserve">Increased vascularity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83A3CDB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D3D9B4A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F7B37C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8.08 (0.93-70.04)</w:t>
            </w:r>
          </w:p>
          <w:p w14:paraId="1517BB9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3.80 (1.03-11.05)</w:t>
            </w:r>
          </w:p>
          <w:p w14:paraId="4A8451B8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93 (0.26-3.25)</w:t>
            </w:r>
          </w:p>
          <w:p w14:paraId="513FCCB8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93 (0.21-4.10)</w:t>
            </w:r>
          </w:p>
          <w:p w14:paraId="179D969F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07 (0.01-0.34)</w:t>
            </w:r>
          </w:p>
          <w:p w14:paraId="13A81B32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32800F1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  <w:p w14:paraId="20B8E4BC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  <w:p w14:paraId="702BC933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06</w:t>
            </w:r>
          </w:p>
          <w:p w14:paraId="5AD29F9D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04</w:t>
            </w:r>
          </w:p>
          <w:p w14:paraId="5D422E10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90</w:t>
            </w:r>
          </w:p>
          <w:p w14:paraId="4EEE0875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93</w:t>
            </w:r>
          </w:p>
          <w:p w14:paraId="1CC758E2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6A98A8E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</w:p>
          <w:p w14:paraId="513522C1" w14:textId="77777777" w:rsidR="00CA45C4" w:rsidRPr="002661E2" w:rsidRDefault="00CA45C4" w:rsidP="00E2308A">
            <w:pPr>
              <w:rPr>
                <w:rFonts w:ascii="Times New Roman" w:hAnsi="Times New Roman" w:cs="Times New Roman"/>
              </w:rPr>
            </w:pPr>
          </w:p>
          <w:p w14:paraId="7E8336A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-</w:t>
            </w:r>
          </w:p>
          <w:p w14:paraId="0AD49E21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2.21 (0.52-9.30)</w:t>
            </w:r>
          </w:p>
          <w:p w14:paraId="19C31C67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-</w:t>
            </w:r>
          </w:p>
          <w:p w14:paraId="6D2548AC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-</w:t>
            </w:r>
          </w:p>
          <w:p w14:paraId="4A61E399" w14:textId="77777777" w:rsidR="00CA45C4" w:rsidRPr="002661E2" w:rsidRDefault="00CA45C4" w:rsidP="00E2308A">
            <w:pPr>
              <w:jc w:val="center"/>
              <w:rPr>
                <w:rFonts w:ascii="Times New Roman" w:hAnsi="Times New Roman" w:cs="Times New Roman"/>
              </w:rPr>
            </w:pPr>
            <w:r w:rsidRPr="002661E2">
              <w:rPr>
                <w:rFonts w:ascii="Times New Roman" w:hAnsi="Times New Roman" w:cs="Times New Roman"/>
              </w:rPr>
              <w:t>0.10 (0.02-0.5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653AD4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</w:p>
          <w:p w14:paraId="4E8E8D1D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</w:p>
          <w:p w14:paraId="4DC870EB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</w:rPr>
              <w:t>-</w:t>
            </w:r>
          </w:p>
          <w:p w14:paraId="1DA0C9FB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</w:rPr>
              <w:t>0.28</w:t>
            </w:r>
          </w:p>
          <w:p w14:paraId="3C715729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</w:rPr>
              <w:t>-</w:t>
            </w:r>
          </w:p>
          <w:p w14:paraId="6329837A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</w:rPr>
              <w:t>-</w:t>
            </w:r>
          </w:p>
          <w:p w14:paraId="4AA5D961" w14:textId="77777777" w:rsidR="00CA45C4" w:rsidRPr="002661E2" w:rsidRDefault="00CA45C4" w:rsidP="00E2308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2661E2">
              <w:rPr>
                <w:rFonts w:ascii="Times New Roman" w:eastAsia="Times New Roman" w:hAnsi="Times New Roman" w:cs="Times New Roman"/>
                <w:color w:val="212121"/>
              </w:rPr>
              <w:t>0.008</w:t>
            </w:r>
          </w:p>
        </w:tc>
      </w:tr>
    </w:tbl>
    <w:p w14:paraId="7883100C" w14:textId="77777777" w:rsidR="00CA45C4" w:rsidRDefault="00CA45C4" w:rsidP="00CA45C4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70B9897" w14:textId="77777777" w:rsidR="00CA45C4" w:rsidRPr="00CA45C4" w:rsidRDefault="00CA45C4" w:rsidP="00CA45C4">
      <w:pPr>
        <w:rPr>
          <w:rFonts w:ascii="Times New Roman" w:hAnsi="Times New Roman" w:cs="Times New Roman"/>
        </w:rPr>
      </w:pPr>
      <w:r w:rsidRPr="00CA45C4">
        <w:rPr>
          <w:rFonts w:ascii="Times New Roman" w:hAnsi="Times New Roman" w:cs="Times New Roman"/>
        </w:rPr>
        <w:t>Hosmer_Lemeshow p-value= 0.16</w:t>
      </w:r>
    </w:p>
    <w:p w14:paraId="72E9B8FC" w14:textId="77777777" w:rsidR="00CA45C4" w:rsidRPr="002661E2" w:rsidRDefault="00CA45C4" w:rsidP="00CA45C4">
      <w:pPr>
        <w:rPr>
          <w:rFonts w:ascii="Times New Roman" w:hAnsi="Times New Roman" w:cs="Times New Roman"/>
          <w:lang w:val="en-US"/>
        </w:rPr>
      </w:pPr>
      <w:r w:rsidRPr="00CA45C4">
        <w:rPr>
          <w:rFonts w:ascii="Times New Roman" w:hAnsi="Times New Roman" w:cs="Times New Roman"/>
          <w:lang w:val="en-US"/>
        </w:rPr>
        <w:t>Airway abnormalities excluded because of collinearity</w:t>
      </w:r>
    </w:p>
    <w:p w14:paraId="049F9205" w14:textId="77777777" w:rsidR="008A7D8A" w:rsidRPr="00BA0A92" w:rsidRDefault="008A7D8A" w:rsidP="008A7D8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lang w:val="en-US"/>
        </w:rPr>
        <w:t xml:space="preserve"># </w:t>
      </w:r>
      <w:r w:rsidRPr="00632F0B">
        <w:rPr>
          <w:rFonts w:ascii="Times New Roman" w:hAnsi="Times New Roman" w:cs="Times New Roman"/>
          <w:b/>
          <w:bCs/>
          <w:color w:val="FF0000"/>
          <w:lang w:val="en-US"/>
        </w:rPr>
        <w:t xml:space="preserve">Reference level: </w:t>
      </w:r>
      <w:r>
        <w:rPr>
          <w:rFonts w:ascii="Times New Roman" w:hAnsi="Times New Roman" w:cs="Times New Roman"/>
          <w:b/>
          <w:bCs/>
          <w:color w:val="FF0000"/>
          <w:lang w:val="en-US"/>
        </w:rPr>
        <w:t>p</w:t>
      </w:r>
      <w:r w:rsidRPr="00BF52FC">
        <w:rPr>
          <w:rFonts w:ascii="Times New Roman" w:hAnsi="Times New Roman" w:cs="Times New Roman"/>
          <w:b/>
          <w:bCs/>
          <w:color w:val="FF0000"/>
          <w:lang w:val="en-US"/>
        </w:rPr>
        <w:t>resence VS. absence</w:t>
      </w:r>
      <w:r>
        <w:rPr>
          <w:rFonts w:ascii="Times New Roman" w:hAnsi="Times New Roman" w:cs="Times New Roman"/>
          <w:b/>
          <w:bCs/>
          <w:color w:val="FF0000"/>
          <w:lang w:val="en-US"/>
        </w:rPr>
        <w:t xml:space="preserve"> </w:t>
      </w:r>
      <w:r w:rsidRPr="00BF52FC">
        <w:rPr>
          <w:rFonts w:ascii="Times New Roman" w:hAnsi="Times New Roman" w:cs="Times New Roman"/>
          <w:b/>
          <w:bCs/>
          <w:color w:val="FF0000"/>
          <w:lang w:val="en-US"/>
        </w:rPr>
        <w:t>of s</w:t>
      </w:r>
      <w:r>
        <w:rPr>
          <w:rFonts w:ascii="Times New Roman" w:hAnsi="Times New Roman" w:cs="Times New Roman"/>
          <w:b/>
          <w:bCs/>
          <w:color w:val="FF0000"/>
          <w:lang w:val="en-US"/>
        </w:rPr>
        <w:t>ingle s</w:t>
      </w:r>
      <w:r w:rsidRPr="00BF52FC">
        <w:rPr>
          <w:rFonts w:ascii="Times New Roman" w:hAnsi="Times New Roman" w:cs="Times New Roman"/>
          <w:b/>
          <w:bCs/>
          <w:color w:val="FF0000"/>
          <w:lang w:val="en-US"/>
        </w:rPr>
        <w:t>pecific pattern</w:t>
      </w:r>
    </w:p>
    <w:p w14:paraId="61DC5FD7" w14:textId="4000E570" w:rsidR="00CA45C4" w:rsidRDefault="00CA45C4">
      <w:pPr>
        <w:rPr>
          <w:lang w:val="en-US"/>
        </w:rPr>
      </w:pPr>
    </w:p>
    <w:p w14:paraId="7D6ED360" w14:textId="1FAFF3FA" w:rsidR="00BA0A92" w:rsidRDefault="00BA0A92">
      <w:pPr>
        <w:rPr>
          <w:lang w:val="en-US"/>
        </w:rPr>
      </w:pPr>
    </w:p>
    <w:p w14:paraId="3C2F7917" w14:textId="044534D6" w:rsidR="00BA0A92" w:rsidRDefault="00BA0A92">
      <w:pPr>
        <w:rPr>
          <w:lang w:val="en-US"/>
        </w:rPr>
      </w:pPr>
    </w:p>
    <w:p w14:paraId="6E08A22C" w14:textId="5C42672C" w:rsidR="00BA0A92" w:rsidRDefault="00BA0A92">
      <w:pPr>
        <w:rPr>
          <w:lang w:val="en-US"/>
        </w:rPr>
      </w:pPr>
    </w:p>
    <w:p w14:paraId="7A7CE01E" w14:textId="23AED6A3" w:rsidR="00BA0A92" w:rsidRDefault="00BA0A92">
      <w:pPr>
        <w:rPr>
          <w:lang w:val="en-US"/>
        </w:rPr>
      </w:pPr>
    </w:p>
    <w:p w14:paraId="056CE8E2" w14:textId="3E2EEC62" w:rsidR="00BA0A92" w:rsidRDefault="00BA0A92">
      <w:pPr>
        <w:rPr>
          <w:lang w:val="en-US"/>
        </w:rPr>
      </w:pPr>
    </w:p>
    <w:p w14:paraId="292F53FA" w14:textId="17B578A3" w:rsidR="00BA0A92" w:rsidRDefault="00BA0A92">
      <w:pPr>
        <w:rPr>
          <w:lang w:val="en-US"/>
        </w:rPr>
      </w:pPr>
    </w:p>
    <w:p w14:paraId="27E1BE63" w14:textId="1A51A625" w:rsidR="00BA0A92" w:rsidRDefault="00BA0A92">
      <w:pPr>
        <w:rPr>
          <w:lang w:val="en-US"/>
        </w:rPr>
      </w:pPr>
    </w:p>
    <w:p w14:paraId="495FAC89" w14:textId="766AEE77" w:rsidR="00BA0A92" w:rsidRDefault="00BA0A92">
      <w:pPr>
        <w:rPr>
          <w:lang w:val="en-US"/>
        </w:rPr>
      </w:pPr>
    </w:p>
    <w:p w14:paraId="7F4B3E3E" w14:textId="11D01030" w:rsidR="00BA0A92" w:rsidRDefault="00BA0A92">
      <w:pPr>
        <w:rPr>
          <w:lang w:val="en-US"/>
        </w:rPr>
      </w:pPr>
    </w:p>
    <w:p w14:paraId="7609BF1A" w14:textId="6EF53517" w:rsidR="00BA0A92" w:rsidRDefault="00BA0A92">
      <w:pPr>
        <w:rPr>
          <w:lang w:val="en-US"/>
        </w:rPr>
      </w:pPr>
    </w:p>
    <w:p w14:paraId="50029BE1" w14:textId="0F22EF91" w:rsidR="00BA0A92" w:rsidRDefault="00BA0A92">
      <w:pPr>
        <w:rPr>
          <w:lang w:val="en-US"/>
        </w:rPr>
      </w:pPr>
    </w:p>
    <w:p w14:paraId="019C9B91" w14:textId="079D2FF6" w:rsidR="00BA0A92" w:rsidRDefault="00BC79BD" w:rsidP="00BA0A9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-</w:t>
      </w:r>
      <w:r w:rsidR="00BA0A92" w:rsidRPr="00BA0A92">
        <w:rPr>
          <w:rFonts w:ascii="Times New Roman" w:hAnsi="Times New Roman" w:cs="Times New Roman"/>
          <w:b/>
          <w:bCs/>
          <w:lang w:val="en-US"/>
        </w:rPr>
        <w:t xml:space="preserve">Figure 1 </w:t>
      </w:r>
    </w:p>
    <w:p w14:paraId="23D4297F" w14:textId="1D48A842" w:rsidR="004D34B6" w:rsidRDefault="004D34B6" w:rsidP="00BA0A92">
      <w:pPr>
        <w:rPr>
          <w:rFonts w:ascii="Times New Roman" w:hAnsi="Times New Roman" w:cs="Times New Roman"/>
          <w:b/>
          <w:bCs/>
          <w:lang w:val="en-US"/>
        </w:rPr>
      </w:pPr>
    </w:p>
    <w:p w14:paraId="076BAB85" w14:textId="77777777" w:rsidR="004D34B6" w:rsidRPr="00BA0A92" w:rsidRDefault="004D34B6" w:rsidP="00BA0A92">
      <w:pPr>
        <w:rPr>
          <w:rFonts w:ascii="Times New Roman" w:hAnsi="Times New Roman" w:cs="Times New Roman"/>
          <w:b/>
          <w:bCs/>
          <w:lang w:val="en-US"/>
        </w:rPr>
      </w:pPr>
    </w:p>
    <w:p w14:paraId="1E9ED14A" w14:textId="5C1BF38B" w:rsidR="00BA0A92" w:rsidRDefault="00BA0A92" w:rsidP="00BA0A92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0FE65B4C" wp14:editId="7E0E9DFE">
            <wp:extent cx="6116320" cy="4453890"/>
            <wp:effectExtent l="0" t="0" r="508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AFEA1" w14:textId="38E725E1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16A4F5D8" w14:textId="51780F6C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05F485AB" w14:textId="10B8A606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16C5F0CD" w14:textId="42B399ED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7F24EE70" w14:textId="46DC3A9E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09C1AA06" w14:textId="65A46DDC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70178E46" w14:textId="52BA0F36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46E66727" w14:textId="10102986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5715B1CD" w14:textId="7652E12F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6495AE80" w14:textId="5D544A07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05A8CD1B" w14:textId="37D14120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71BC4AEE" w14:textId="5F937249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36945507" w14:textId="738EC6B4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4769ED70" w14:textId="45C6B9E1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73D5BE8F" w14:textId="69FC5B46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114678DB" w14:textId="579716AA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5A4D5EEF" w14:textId="653FD53B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5CE4338A" w14:textId="399A1FAE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68BE3B49" w14:textId="64F560FE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3496EBAE" w14:textId="1CDC5245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4B4CF5A9" w14:textId="62793101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5E59E0AF" w14:textId="390D73F0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54259A46" w14:textId="419C5256" w:rsidR="00BA0A92" w:rsidRPr="00BA0A92" w:rsidRDefault="00BA0A92" w:rsidP="00BA0A92">
      <w:pPr>
        <w:rPr>
          <w:rFonts w:ascii="Times New Roman" w:hAnsi="Times New Roman" w:cs="Times New Roman"/>
          <w:lang w:val="en-US"/>
        </w:rPr>
      </w:pPr>
    </w:p>
    <w:p w14:paraId="778CAEAD" w14:textId="2F063077" w:rsidR="00BA0A92" w:rsidRDefault="00BC79BD" w:rsidP="00BA0A9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-</w:t>
      </w:r>
      <w:r w:rsidR="00BA0A92" w:rsidRPr="00BA0A92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BA0A92">
        <w:rPr>
          <w:rFonts w:ascii="Times New Roman" w:hAnsi="Times New Roman" w:cs="Times New Roman"/>
          <w:b/>
          <w:bCs/>
          <w:lang w:val="en-US"/>
        </w:rPr>
        <w:t>2</w:t>
      </w:r>
    </w:p>
    <w:p w14:paraId="7CA233FA" w14:textId="77777777" w:rsidR="004D34B6" w:rsidRDefault="004D34B6" w:rsidP="00BA0A92">
      <w:pPr>
        <w:rPr>
          <w:rFonts w:ascii="Times New Roman" w:hAnsi="Times New Roman" w:cs="Times New Roman"/>
          <w:b/>
          <w:bCs/>
          <w:lang w:val="en-US"/>
        </w:rPr>
      </w:pPr>
    </w:p>
    <w:p w14:paraId="32A85ECC" w14:textId="004997F2" w:rsidR="005F4EFE" w:rsidRDefault="005F4EFE" w:rsidP="00BA0A92">
      <w:pPr>
        <w:rPr>
          <w:rFonts w:ascii="Times New Roman" w:hAnsi="Times New Roman" w:cs="Times New Roman"/>
          <w:b/>
          <w:bCs/>
          <w:lang w:val="en-US"/>
        </w:rPr>
      </w:pPr>
    </w:p>
    <w:p w14:paraId="2256DE9B" w14:textId="77777777" w:rsidR="005F4EFE" w:rsidRPr="00BA0A92" w:rsidRDefault="005F4EFE" w:rsidP="005F4EF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6697A7B" w14:textId="6394DA7D" w:rsidR="00BA0A92" w:rsidRPr="00BA0A92" w:rsidRDefault="005F4EFE" w:rsidP="00BA0A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08EEC43" wp14:editId="396F523B">
            <wp:extent cx="6116320" cy="2929890"/>
            <wp:effectExtent l="0" t="0" r="508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0A92" w:rsidRPr="00BA0A92" w:rsidSect="005533C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741A3"/>
    <w:multiLevelType w:val="hybridMultilevel"/>
    <w:tmpl w:val="434AF2D0"/>
    <w:lvl w:ilvl="0" w:tplc="F514B54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41EA0"/>
    <w:multiLevelType w:val="hybridMultilevel"/>
    <w:tmpl w:val="9C7CCC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107663"/>
    <w:multiLevelType w:val="hybridMultilevel"/>
    <w:tmpl w:val="4DA400EC"/>
    <w:lvl w:ilvl="0" w:tplc="B888B26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342537"/>
    <w:multiLevelType w:val="hybridMultilevel"/>
    <w:tmpl w:val="B26EBA66"/>
    <w:lvl w:ilvl="0" w:tplc="04100001">
      <w:start w:val="1"/>
      <w:numFmt w:val="bullet"/>
      <w:lvlText w:val=""/>
      <w:lvlJc w:val="left"/>
      <w:pPr>
        <w:ind w:left="17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4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</w:abstractNum>
  <w:num w:numId="1" w16cid:durableId="190067704">
    <w:abstractNumId w:val="3"/>
  </w:num>
  <w:num w:numId="2" w16cid:durableId="1899172246">
    <w:abstractNumId w:val="1"/>
  </w:num>
  <w:num w:numId="3" w16cid:durableId="372845295">
    <w:abstractNumId w:val="2"/>
  </w:num>
  <w:num w:numId="4" w16cid:durableId="2077974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0E0"/>
    <w:rsid w:val="00085161"/>
    <w:rsid w:val="00227809"/>
    <w:rsid w:val="00233ED8"/>
    <w:rsid w:val="002830E0"/>
    <w:rsid w:val="00344AD6"/>
    <w:rsid w:val="003F0634"/>
    <w:rsid w:val="004D34B6"/>
    <w:rsid w:val="005533C0"/>
    <w:rsid w:val="005F4EFE"/>
    <w:rsid w:val="0070640E"/>
    <w:rsid w:val="008A7D8A"/>
    <w:rsid w:val="00A02608"/>
    <w:rsid w:val="00BA0A92"/>
    <w:rsid w:val="00BC79BD"/>
    <w:rsid w:val="00CA45C4"/>
    <w:rsid w:val="00E41243"/>
    <w:rsid w:val="00F1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589BC"/>
  <w15:chartTrackingRefBased/>
  <w15:docId w15:val="{EE89A603-A3F1-ED4C-A1B1-1158978A0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30E0"/>
    <w:rPr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830E0"/>
    <w:pPr>
      <w:ind w:left="720"/>
      <w:contextualSpacing/>
    </w:pPr>
  </w:style>
  <w:style w:type="table" w:styleId="Grigliatabella">
    <w:name w:val="Table Grid"/>
    <w:basedOn w:val="Tabellanormale"/>
    <w:uiPriority w:val="39"/>
    <w:rsid w:val="00CA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o Trisolini</dc:creator>
  <cp:keywords/>
  <dc:description/>
  <cp:lastModifiedBy>Rocco Trisolini</cp:lastModifiedBy>
  <cp:revision>18</cp:revision>
  <dcterms:created xsi:type="dcterms:W3CDTF">2022-12-17T16:23:00Z</dcterms:created>
  <dcterms:modified xsi:type="dcterms:W3CDTF">2023-03-10T16:11:00Z</dcterms:modified>
</cp:coreProperties>
</file>